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423915" w14:textId="77777777" w:rsidR="001B36E1" w:rsidRPr="006658EB" w:rsidRDefault="001B36E1" w:rsidP="001B36E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0D5CFF"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2</w:t>
      </w:r>
      <w:r w:rsidRPr="006658EB">
        <w:rPr>
          <w:rFonts w:ascii="Times New Roman" w:hAnsi="Times New Roman" w:cs="Times New Roman"/>
          <w:b/>
          <w:bCs/>
        </w:rPr>
        <w:t xml:space="preserve">. </w:t>
      </w:r>
      <w:r w:rsidRPr="006658EB">
        <w:rPr>
          <w:rFonts w:ascii="Times New Roman" w:hAnsi="Times New Roman" w:cs="Times New Roman" w:hint="eastAsia"/>
          <w:b/>
          <w:bCs/>
        </w:rPr>
        <w:t xml:space="preserve">　</w:t>
      </w:r>
      <w:r w:rsidRPr="006658EB">
        <w:rPr>
          <w:rFonts w:ascii="Times New Roman" w:hAnsi="Times New Roman" w:cs="Times New Roman"/>
        </w:rPr>
        <w:t xml:space="preserve"> Oncogenes and fusion genes included in the </w:t>
      </w:r>
      <w:proofErr w:type="spellStart"/>
      <w:r>
        <w:rPr>
          <w:rFonts w:ascii="Times New Roman" w:hAnsi="Times New Roman" w:cs="Times New Roman"/>
        </w:rPr>
        <w:t>S</w:t>
      </w:r>
      <w:r w:rsidRPr="006658EB">
        <w:rPr>
          <w:rFonts w:ascii="Times New Roman" w:hAnsi="Times New Roman" w:cs="Times New Roman"/>
        </w:rPr>
        <w:t>ure</w:t>
      </w:r>
      <w:r>
        <w:rPr>
          <w:rFonts w:ascii="Times New Roman" w:hAnsi="Times New Roman" w:cs="Times New Roman"/>
        </w:rPr>
        <w:t>S</w:t>
      </w:r>
      <w:r w:rsidRPr="006658EB">
        <w:rPr>
          <w:rFonts w:ascii="Times New Roman" w:hAnsi="Times New Roman" w:cs="Times New Roman"/>
        </w:rPr>
        <w:t>elect</w:t>
      </w:r>
      <w:proofErr w:type="spellEnd"/>
      <w:r w:rsidRPr="006658EB">
        <w:rPr>
          <w:rFonts w:ascii="Times New Roman" w:hAnsi="Times New Roman" w:cs="Times New Roman"/>
        </w:rPr>
        <w:t xml:space="preserve"> NCC </w:t>
      </w:r>
      <w:proofErr w:type="spellStart"/>
      <w:r w:rsidRPr="006658EB">
        <w:rPr>
          <w:rFonts w:ascii="Times New Roman" w:hAnsi="Times New Roman" w:cs="Times New Roman"/>
        </w:rPr>
        <w:t>oncopanel</w:t>
      </w:r>
      <w:proofErr w:type="spellEnd"/>
      <w:r w:rsidRPr="006658EB">
        <w:rPr>
          <w:rFonts w:ascii="Times New Roman" w:hAnsi="Times New Roman" w:cs="Times New Roman"/>
        </w:rPr>
        <w:t>.</w:t>
      </w:r>
    </w:p>
    <w:tbl>
      <w:tblPr>
        <w:tblW w:w="134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0"/>
        <w:gridCol w:w="1620"/>
        <w:gridCol w:w="1560"/>
        <w:gridCol w:w="1620"/>
        <w:gridCol w:w="1900"/>
        <w:gridCol w:w="1980"/>
        <w:gridCol w:w="1840"/>
        <w:gridCol w:w="1220"/>
      </w:tblGrid>
      <w:tr w:rsidR="001B36E1" w:rsidRPr="006658EB" w14:paraId="336C5069" w14:textId="77777777" w:rsidTr="00FD14A3">
        <w:trPr>
          <w:trHeight w:val="300"/>
        </w:trPr>
        <w:tc>
          <w:tcPr>
            <w:tcW w:w="8380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4F81BD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E9487CF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  <w:b/>
                <w:bCs/>
              </w:rPr>
              <w:t>Oncogen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equenced Exon Area)</w:t>
            </w:r>
          </w:p>
        </w:tc>
        <w:tc>
          <w:tcPr>
            <w:tcW w:w="504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4F81BD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32AFE58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  <w:b/>
                <w:bCs/>
              </w:rPr>
              <w:t>fusion</w:t>
            </w:r>
            <w:proofErr w:type="gramEnd"/>
            <w:r w:rsidRPr="006658EB">
              <w:rPr>
                <w:rFonts w:ascii="Times New Roman" w:hAnsi="Times New Roman" w:cs="Times New Roman"/>
                <w:b/>
                <w:bCs/>
              </w:rPr>
              <w:t xml:space="preserve"> gen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equenced Intron Area)</w:t>
            </w:r>
          </w:p>
        </w:tc>
      </w:tr>
      <w:tr w:rsidR="001B36E1" w:rsidRPr="006658EB" w14:paraId="1867988E" w14:textId="77777777" w:rsidTr="00FD14A3">
        <w:trPr>
          <w:trHeight w:val="3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D5588D6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ABL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56F5887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CREBBP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BA40445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IGF1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E447AA6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NOTCH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421F2E5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ROS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57004B1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ALK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57101C5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AGTRAP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B5DCBFE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TPM3</w:t>
            </w:r>
          </w:p>
        </w:tc>
      </w:tr>
      <w:tr w:rsidR="001B36E1" w:rsidRPr="006658EB" w14:paraId="42B0EAF9" w14:textId="77777777" w:rsidTr="00FD14A3">
        <w:trPr>
          <w:trHeight w:val="3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9544BC9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1EC53CF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CTNNB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257F45B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IGF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3461DD3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NOTCH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3F30E87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SETD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E813A04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AKT3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E9B97A6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C2orf4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215A03B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TPM4</w:t>
            </w:r>
          </w:p>
        </w:tc>
      </w:tr>
      <w:tr w:rsidR="001B36E1" w:rsidRPr="006658EB" w14:paraId="47D7196C" w14:textId="77777777" w:rsidTr="00FD14A3">
        <w:trPr>
          <w:trHeight w:val="3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8332FE5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AKT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EC12B12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CUL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39E4B4C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IL7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ABB82E4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NOTCH3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6994E55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SMAD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25EBCC4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BRAF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77C7349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CCDC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C5F8752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VCL</w:t>
            </w:r>
          </w:p>
        </w:tc>
      </w:tr>
      <w:tr w:rsidR="001B36E1" w:rsidRPr="006658EB" w14:paraId="111F5A67" w14:textId="77777777" w:rsidTr="00FD14A3">
        <w:trPr>
          <w:trHeight w:val="3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1F72CC3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AKT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27CF73A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DDR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F25435D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JAK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39611B7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NRA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F326588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SMARCA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B6DFA41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5268686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CD7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203A6B5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B36E1" w:rsidRPr="006658EB" w14:paraId="09D35121" w14:textId="77777777" w:rsidTr="00FD14A3">
        <w:trPr>
          <w:trHeight w:val="3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ADBE394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ALK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0B68D84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65FD865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JAK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5FD738F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NRG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746F8C2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SM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8C21313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RBB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862AF9F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CIT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CF839EE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B36E1" w:rsidRPr="006658EB" w14:paraId="1CBAEC41" w14:textId="77777777" w:rsidTr="00FD14A3">
        <w:trPr>
          <w:trHeight w:val="3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ADC2799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AE7CC6F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NO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99A8C79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JAK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90BE91A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NT5C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8FA80E9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D3024CB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B00316D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ML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174E67C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B36E1" w:rsidRPr="006658EB" w14:paraId="46C4CBCA" w14:textId="77777777" w:rsidTr="00FD14A3">
        <w:trPr>
          <w:trHeight w:val="3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A063ED9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ARID1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CA5DE60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P30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250F705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KEAP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7215541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PALB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4D081AC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STK1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E0B5BE8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FGFR3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4D1A481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PB4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9A0BECF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B36E1" w:rsidRPr="006658EB" w14:paraId="5969AD07" w14:textId="77777777" w:rsidTr="00FD14A3">
        <w:trPr>
          <w:trHeight w:val="3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6CACDE4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ARID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D495E93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RBB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2BDF076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BBECE82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PBRM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20543F1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F0C51FC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NOTCH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6B21DCC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SRP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A2DC84A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B36E1" w:rsidRPr="006658EB" w14:paraId="4E08840C" w14:textId="77777777" w:rsidTr="00FD14A3">
        <w:trPr>
          <w:trHeight w:val="329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61FBFD5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lastRenderedPageBreak/>
              <w:t>ATM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B0F237F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RBB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ED1A62A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BE069BA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B4507EC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TSC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24DAC3F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NRG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8D5B99D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ZR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A3E95DF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B36E1" w:rsidRPr="006658EB" w14:paraId="364C2F4F" w14:textId="77777777" w:rsidTr="00FD14A3">
        <w:trPr>
          <w:trHeight w:val="3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7BE99E6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AXIN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622E8B8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RBB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4469E5B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MAP2K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435D5C9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PDGFRB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05759DB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VH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21F1E99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EE5869C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669DCE5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B36E1" w:rsidRPr="006658EB" w14:paraId="4C791D9D" w14:textId="77777777" w:rsidTr="00FD14A3">
        <w:trPr>
          <w:trHeight w:val="3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3BFB5AE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BAP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CA98EBC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ZH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FD57073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MAP2K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A47E7C9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PIK3CA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393D519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962FA12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RET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5206427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GOPC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6AED6F4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B36E1" w:rsidRPr="006658EB" w14:paraId="6AC092C7" w14:textId="77777777" w:rsidTr="00FD14A3">
        <w:trPr>
          <w:trHeight w:val="3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D71FB1B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BARD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8BB2A4C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FBXW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F52B09A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MAP3K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24DDBAF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PIK3R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FF1BD50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7F87FC0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ROS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349D2D8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KIAA154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22AB076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B36E1" w:rsidRPr="006658EB" w14:paraId="679C189A" w14:textId="77777777" w:rsidTr="00FD14A3">
        <w:trPr>
          <w:trHeight w:val="3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8CBDC7E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BCL2L1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FD6C5CF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FGFR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D6F6FBD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MAP3K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71E81D3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PTCH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8673F29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BEEFAFD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A1F6F62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KIF5B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300FAA3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B36E1" w:rsidRPr="006658EB" w14:paraId="192A15A9" w14:textId="77777777" w:rsidTr="00FD14A3">
        <w:trPr>
          <w:trHeight w:val="3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A68C088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BRAF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FAF1385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A8CC7A9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MDM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5D458EA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PTEN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E63DD87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83659AF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81B8005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KLC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20AF372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B36E1" w:rsidRPr="006658EB" w14:paraId="1B6B26A9" w14:textId="77777777" w:rsidTr="00FD14A3">
        <w:trPr>
          <w:trHeight w:val="3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E8DC58A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BRCA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FE03479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FGFR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749CAD0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4F68AFE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RAC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13F0ECF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B28018D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8D05CB5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MAGI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C816777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B36E1" w:rsidRPr="006658EB" w14:paraId="5DC9FFB1" w14:textId="77777777" w:rsidTr="00FD14A3">
        <w:trPr>
          <w:trHeight w:val="3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8B6E07B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BRCA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ACECCA4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FGFR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A8D7018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MTO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F120B41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RAC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246A1D8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ABB9E3C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AB21134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SDC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C4AD493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B36E1" w:rsidRPr="006658EB" w14:paraId="620F07C4" w14:textId="77777777" w:rsidTr="00FD14A3">
        <w:trPr>
          <w:trHeight w:val="3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962FF8C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5F253F5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FLT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C8BBD63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7ED6193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RAD51C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8C4F960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79FC1D4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6DB8F58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SEC16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0171F0E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B36E1" w:rsidRPr="006658EB" w14:paraId="51B01CB3" w14:textId="77777777" w:rsidTr="00FD14A3">
        <w:trPr>
          <w:trHeight w:val="3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5A9E66E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CDK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1FA104F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HRA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1507466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MYC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68E54C1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D5658F0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49ECD72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B3C7B95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SLC34A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A5DF5EC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B36E1" w:rsidRPr="006658EB" w14:paraId="2A01DBC2" w14:textId="77777777" w:rsidTr="00FD14A3">
        <w:trPr>
          <w:trHeight w:val="3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C49E12E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CDKN2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9509FF7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IDH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515A31E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NF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A1F8E51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RB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7A379C9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584155A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733BE71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SLC45A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71DB6FD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B36E1" w:rsidRPr="006658EB" w14:paraId="5DA3A964" w14:textId="77777777" w:rsidTr="00FD14A3">
        <w:trPr>
          <w:trHeight w:val="3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4585EC5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CHEK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D38755E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IDH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9FB9421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NFE2L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36E8EEE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RET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36E0B3E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FB207A4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BDBE850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TACC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E6BEE5A" w14:textId="77777777" w:rsidR="001B36E1" w:rsidRPr="006658EB" w:rsidRDefault="001B36E1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　</w:t>
            </w:r>
          </w:p>
        </w:tc>
      </w:tr>
    </w:tbl>
    <w:p w14:paraId="6AA65218" w14:textId="77777777" w:rsidR="006D3D6C" w:rsidRDefault="006D3D6C"/>
    <w:sectPr w:rsidR="006D3D6C" w:rsidSect="001B36E1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6E1"/>
    <w:rsid w:val="000D5CFF"/>
    <w:rsid w:val="001B36E1"/>
    <w:rsid w:val="006D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4753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36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36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0</Words>
  <Characters>804</Characters>
  <Application>Microsoft Macintosh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 Y</dc:creator>
  <cp:keywords/>
  <dc:description/>
  <cp:lastModifiedBy>U Y</cp:lastModifiedBy>
  <cp:revision>2</cp:revision>
  <dcterms:created xsi:type="dcterms:W3CDTF">2018-11-15T10:58:00Z</dcterms:created>
  <dcterms:modified xsi:type="dcterms:W3CDTF">2018-12-07T12:01:00Z</dcterms:modified>
</cp:coreProperties>
</file>